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B3EFD" w14:textId="5FD560A4" w:rsidR="002D6F23" w:rsidRPr="00A32412" w:rsidRDefault="00A71A55" w:rsidP="002D6F23">
      <w:pPr>
        <w:spacing w:after="0" w:line="480" w:lineRule="auto"/>
        <w:contextualSpacing/>
        <w:rPr>
          <w:rFonts w:ascii="Times New Roman" w:hAnsi="Times New Roman"/>
        </w:rPr>
      </w:pPr>
      <w:r w:rsidRPr="00466EA0">
        <w:rPr>
          <w:rFonts w:ascii="Times New Roman" w:hAnsi="Times New Roman"/>
          <w:b/>
        </w:rPr>
        <w:t>Additional file 5</w:t>
      </w:r>
      <w:r w:rsidR="00466EA0" w:rsidRPr="00466EA0">
        <w:rPr>
          <w:rFonts w:ascii="Times New Roman" w:hAnsi="Times New Roman"/>
          <w:b/>
        </w:rPr>
        <w:t>: Table S5.</w:t>
      </w:r>
      <w:r w:rsidR="002D6F23">
        <w:rPr>
          <w:rFonts w:ascii="Times New Roman" w:hAnsi="Times New Roman"/>
        </w:rPr>
        <w:t xml:space="preserve"> </w:t>
      </w:r>
      <w:r w:rsidR="002D6F23" w:rsidRPr="00CC2966">
        <w:rPr>
          <w:bCs/>
        </w:rPr>
        <w:t xml:space="preserve">Generalized linear model output for </w:t>
      </w:r>
      <w:proofErr w:type="spellStart"/>
      <w:r w:rsidR="002D6F23">
        <w:rPr>
          <w:rFonts w:ascii="Times New Roman" w:hAnsi="Times New Roman"/>
          <w:i/>
        </w:rPr>
        <w:t>Trypanoxyuris</w:t>
      </w:r>
      <w:proofErr w:type="spellEnd"/>
      <w:r w:rsidR="002D6F23">
        <w:rPr>
          <w:rFonts w:ascii="Times New Roman" w:hAnsi="Times New Roman"/>
          <w:i/>
        </w:rPr>
        <w:t xml:space="preserve"> </w:t>
      </w:r>
      <w:r w:rsidR="002D6F23" w:rsidRPr="00CC2966">
        <w:rPr>
          <w:rFonts w:ascii="Times New Roman" w:hAnsi="Times New Roman"/>
        </w:rPr>
        <w:t>sp</w:t>
      </w:r>
      <w:r w:rsidR="00064DEA">
        <w:rPr>
          <w:rFonts w:ascii="Times New Roman" w:hAnsi="Times New Roman"/>
        </w:rPr>
        <w:t>p</w:t>
      </w:r>
      <w:bookmarkStart w:id="0" w:name="_GoBack"/>
      <w:bookmarkEnd w:id="0"/>
      <w:r w:rsidR="00466EA0">
        <w:rPr>
          <w:rFonts w:ascii="Times New Roman" w:hAnsi="Times New Roman"/>
        </w:rPr>
        <w:t>.</w:t>
      </w:r>
      <w:r w:rsidR="002D6F23">
        <w:rPr>
          <w:rFonts w:ascii="Times New Roman" w:hAnsi="Times New Roman"/>
        </w:rPr>
        <w:t xml:space="preserve"> egg counts </w:t>
      </w:r>
    </w:p>
    <w:tbl>
      <w:tblPr>
        <w:tblW w:w="72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703"/>
        <w:gridCol w:w="1043"/>
        <w:gridCol w:w="1218"/>
      </w:tblGrid>
      <w:tr w:rsidR="002D6F23" w:rsidRPr="00A32412" w14:paraId="1307CC1D" w14:textId="77777777" w:rsidTr="00F611E3">
        <w:trPr>
          <w:trHeight w:val="292"/>
          <w:jc w:val="center"/>
        </w:trPr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683F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07F0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  <w:proofErr w:type="spellStart"/>
            <w:r w:rsidRPr="00466EA0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4DDD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GB"/>
              </w:rPr>
            </w:pPr>
            <w:r w:rsidRPr="00466EA0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X</w:t>
            </w:r>
            <w:r w:rsidRPr="00466EA0"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02A9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p-value</w:t>
            </w:r>
          </w:p>
        </w:tc>
      </w:tr>
      <w:tr w:rsidR="002D6F23" w:rsidRPr="00A32412" w14:paraId="4FAA7B6B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949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A90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65F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286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F1C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2D6F23" w:rsidRPr="00A32412" w14:paraId="6C661A17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531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Apparatu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329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DE58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2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8F3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0.159</w:t>
            </w:r>
          </w:p>
        </w:tc>
      </w:tr>
      <w:tr w:rsidR="002D6F23" w:rsidRPr="00A32412" w14:paraId="4F714695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010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Preservation method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9B75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A294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123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81E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2D6F23" w:rsidRPr="00A32412" w14:paraId="215E12AF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A3F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DBD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971C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33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D2C8" w14:textId="77777777" w:rsidR="002D6F23" w:rsidRPr="00466EA0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466EA0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2D6F23" w:rsidRPr="00A32412" w14:paraId="6F675DD5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6C0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proofErr w:type="spellStart"/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FS:Ap</w:t>
            </w:r>
            <w:proofErr w:type="spellEnd"/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paratu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7FE9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785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2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60C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7B4A066A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AC69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Preservation method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80C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099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94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810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58F46234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115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725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B39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6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02C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3EE6CED4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3E7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Preservation method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4AE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728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6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B3F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3BCB1ACA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4AC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32B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371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39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015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0AE94ED1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3F5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Preservation method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045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10D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5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5B1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0.0003</w:t>
            </w:r>
          </w:p>
        </w:tc>
      </w:tr>
      <w:tr w:rsidR="002D6F23" w:rsidRPr="00A32412" w14:paraId="469D50BB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09D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Apparatus:Preservation method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2B7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CB7D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11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F6B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7B9F98C4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D01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Apparatu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F563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F61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2F6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2AF7D53F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BB8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Preservation method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6B5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E75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62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AE5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2D6F23" w:rsidRPr="00A32412" w14:paraId="1BCE1A4F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9241" w14:textId="77777777" w:rsidR="002D6F23" w:rsidRPr="00A32412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Preservation methods:Dilu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C36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118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CC2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color w:val="000000"/>
                <w:lang w:val="es-MX"/>
              </w:rPr>
              <w:t>0.396</w:t>
            </w:r>
          </w:p>
        </w:tc>
      </w:tr>
      <w:tr w:rsidR="002D6F23" w:rsidRPr="00A32412" w14:paraId="5881926D" w14:textId="77777777" w:rsidTr="00F611E3">
        <w:trPr>
          <w:trHeight w:val="270"/>
          <w:jc w:val="center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00C8" w14:textId="77777777" w:rsidR="002D6F23" w:rsidRPr="00466EA0" w:rsidRDefault="002D6F23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FS:Apparatus:Preservation</w:t>
            </w:r>
            <w:proofErr w:type="spellEnd"/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466EA0">
              <w:rPr>
                <w:rFonts w:ascii="Times New Roman" w:eastAsia="Times New Roman" w:hAnsi="Times New Roman"/>
                <w:color w:val="000000"/>
                <w:lang w:val="en-GB"/>
              </w:rPr>
              <w:t>methods:Dilutio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E410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3572" w14:textId="77777777" w:rsidR="002D6F23" w:rsidRPr="00A32412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6.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2529" w14:textId="77777777" w:rsidR="002D6F23" w:rsidRPr="001E1B3D" w:rsidRDefault="002D6F23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</w:tbl>
    <w:p w14:paraId="7DDB353D" w14:textId="77777777" w:rsidR="002D6F23" w:rsidRDefault="002D6F23" w:rsidP="002D6F23">
      <w:pPr>
        <w:spacing w:after="0" w:line="480" w:lineRule="auto"/>
        <w:contextualSpacing/>
        <w:rPr>
          <w:rFonts w:ascii="Times New Roman" w:hAnsi="Times New Roman"/>
          <w:bCs/>
        </w:rPr>
      </w:pPr>
    </w:p>
    <w:p w14:paraId="5D96569A" w14:textId="77777777" w:rsidR="002D6F23" w:rsidRPr="001E1B3D" w:rsidRDefault="002D6F23" w:rsidP="002D6F23">
      <w:pPr>
        <w:spacing w:after="0" w:line="480" w:lineRule="auto"/>
        <w:contextualSpacing/>
        <w:rPr>
          <w:rFonts w:ascii="Times New Roman" w:hAnsi="Times New Roman"/>
          <w:bCs/>
        </w:rPr>
      </w:pPr>
      <w:r w:rsidRPr="001E1B3D">
        <w:rPr>
          <w:rFonts w:ascii="Times New Roman" w:hAnsi="Times New Roman"/>
          <w:bCs/>
        </w:rPr>
        <w:t>Bold indicates significance at α = 0.05.</w:t>
      </w:r>
      <w:r w:rsidRPr="00712A0C">
        <w:t xml:space="preserve"> </w:t>
      </w:r>
      <w:r w:rsidRPr="00712A0C">
        <w:rPr>
          <w:rFonts w:ascii="Times New Roman" w:hAnsi="Times New Roman"/>
          <w:bCs/>
        </w:rPr>
        <w:t xml:space="preserve">Table reflects the final output of </w:t>
      </w:r>
      <w:r>
        <w:rPr>
          <w:rFonts w:ascii="Times New Roman" w:hAnsi="Times New Roman"/>
          <w:bCs/>
        </w:rPr>
        <w:t>simplification of</w:t>
      </w:r>
      <w:r w:rsidRPr="00712A0C">
        <w:rPr>
          <w:rFonts w:ascii="Times New Roman" w:hAnsi="Times New Roman"/>
          <w:bCs/>
        </w:rPr>
        <w:t xml:space="preserve"> full model.</w:t>
      </w:r>
    </w:p>
    <w:p w14:paraId="6B852C15" w14:textId="77777777" w:rsidR="007D338D" w:rsidRDefault="007D338D"/>
    <w:sectPr w:rsidR="007D338D" w:rsidSect="00C772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23"/>
    <w:rsid w:val="00064DEA"/>
    <w:rsid w:val="002D6F23"/>
    <w:rsid w:val="00466EA0"/>
    <w:rsid w:val="007D338D"/>
    <w:rsid w:val="00872D69"/>
    <w:rsid w:val="00A71A55"/>
    <w:rsid w:val="00C772A8"/>
    <w:rsid w:val="00EA768B"/>
    <w:rsid w:val="00FB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C7F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F23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6F23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48:00Z</dcterms:created>
  <dcterms:modified xsi:type="dcterms:W3CDTF">2017-10-15T16:30:00Z</dcterms:modified>
</cp:coreProperties>
</file>